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B34FA" w14:textId="77777777" w:rsidR="00E41657" w:rsidRDefault="00E41657" w:rsidP="00E41657">
      <w:pPr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upplementary Figure L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egend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:</w:t>
      </w:r>
    </w:p>
    <w:p w14:paraId="164C0322" w14:textId="77777777" w:rsidR="00E41657" w:rsidRDefault="00E41657" w:rsidP="00E41657">
      <w:pPr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pplementary Figure S1A-B: 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Survival curves and ROC curves for the Test1 group.</w:t>
      </w:r>
    </w:p>
    <w:p w14:paraId="7D20FE8C" w14:textId="77777777" w:rsidR="00E41657" w:rsidRDefault="00E41657" w:rsidP="00E41657">
      <w:pPr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pplementary Figure S2A-B: 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Survival curves and ROC curves for the Test2 group.</w:t>
      </w:r>
    </w:p>
    <w:p w14:paraId="65534CCD" w14:textId="77777777" w:rsidR="003203BF" w:rsidRPr="00E41657" w:rsidRDefault="003203BF"/>
    <w:sectPr w:rsidR="003203BF" w:rsidRPr="00E41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5059F" w14:textId="77777777" w:rsidR="00FD52DC" w:rsidRDefault="00FD52DC" w:rsidP="00E41657">
      <w:r>
        <w:separator/>
      </w:r>
    </w:p>
  </w:endnote>
  <w:endnote w:type="continuationSeparator" w:id="0">
    <w:p w14:paraId="3906FC7D" w14:textId="77777777" w:rsidR="00FD52DC" w:rsidRDefault="00FD52DC" w:rsidP="00E41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EF5B8" w14:textId="77777777" w:rsidR="00FD52DC" w:rsidRDefault="00FD52DC" w:rsidP="00E41657">
      <w:r>
        <w:separator/>
      </w:r>
    </w:p>
  </w:footnote>
  <w:footnote w:type="continuationSeparator" w:id="0">
    <w:p w14:paraId="7B2B82F7" w14:textId="77777777" w:rsidR="00FD52DC" w:rsidRDefault="00FD52DC" w:rsidP="00E41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65"/>
    <w:rsid w:val="003203BF"/>
    <w:rsid w:val="00B53565"/>
    <w:rsid w:val="00E41657"/>
    <w:rsid w:val="00FD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8FB175-A552-4BFA-A76F-D3641FEF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65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iheng</dc:creator>
  <cp:keywords/>
  <dc:description/>
  <cp:lastModifiedBy>Lin Zhiheng</cp:lastModifiedBy>
  <cp:revision>2</cp:revision>
  <dcterms:created xsi:type="dcterms:W3CDTF">2022-09-21T05:43:00Z</dcterms:created>
  <dcterms:modified xsi:type="dcterms:W3CDTF">2022-09-21T05:43:00Z</dcterms:modified>
</cp:coreProperties>
</file>